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3AEF0A" w14:textId="77777777" w:rsidR="00D70952" w:rsidRPr="009F5E0F" w:rsidRDefault="00D61F68">
      <w:pPr>
        <w:spacing w:line="480" w:lineRule="auto"/>
        <w:rPr>
          <w:b/>
        </w:rPr>
      </w:pPr>
      <w:bookmarkStart w:id="0" w:name="_GoBack"/>
      <w:bookmarkEnd w:id="0"/>
      <w:r w:rsidRPr="009F5E0F">
        <w:rPr>
          <w:b/>
        </w:rPr>
        <w:t xml:space="preserve">Luteolin protects against 6-hydoroxydopamine-induced cell death </w:t>
      </w:r>
      <w:r w:rsidRPr="009F5E0F">
        <w:rPr>
          <w:b/>
          <w:i/>
        </w:rPr>
        <w:t>via</w:t>
      </w:r>
      <w:r w:rsidRPr="009F5E0F">
        <w:rPr>
          <w:b/>
        </w:rPr>
        <w:t xml:space="preserve"> an upregulation of HRD1 and SEL1L</w:t>
      </w:r>
    </w:p>
    <w:p w14:paraId="01F11360" w14:textId="77777777" w:rsidR="00D70952" w:rsidRPr="009F5E0F" w:rsidRDefault="00D70952">
      <w:pPr>
        <w:spacing w:line="480" w:lineRule="auto"/>
      </w:pPr>
    </w:p>
    <w:p w14:paraId="1880FAF5" w14:textId="77777777" w:rsidR="00D70952" w:rsidRPr="009F5E0F" w:rsidRDefault="00D61F68">
      <w:pPr>
        <w:spacing w:line="480" w:lineRule="auto"/>
      </w:pPr>
      <w:r w:rsidRPr="009F5E0F">
        <w:t>Hiroki Nishiguchi</w:t>
      </w:r>
      <w:r w:rsidRPr="009F5E0F">
        <w:rPr>
          <w:vertAlign w:val="superscript"/>
        </w:rPr>
        <w:t>1</w:t>
      </w:r>
      <w:r w:rsidRPr="009F5E0F">
        <w:t>, Tomohiro Omura</w:t>
      </w:r>
      <w:r w:rsidRPr="009F5E0F">
        <w:rPr>
          <w:vertAlign w:val="superscript"/>
        </w:rPr>
        <w:t>1, *</w:t>
      </w:r>
      <w:r w:rsidRPr="009F5E0F">
        <w:t>, Ayaka Sato</w:t>
      </w:r>
      <w:r w:rsidRPr="009F5E0F">
        <w:rPr>
          <w:vertAlign w:val="superscript"/>
        </w:rPr>
        <w:t>2</w:t>
      </w:r>
      <w:r w:rsidRPr="009F5E0F">
        <w:t>, Yumi Kitahiro</w:t>
      </w:r>
      <w:r w:rsidRPr="009F5E0F">
        <w:rPr>
          <w:vertAlign w:val="superscript"/>
        </w:rPr>
        <w:t>1</w:t>
      </w:r>
      <w:r w:rsidRPr="009F5E0F">
        <w:t>, Kazuhiro Yamamoto</w:t>
      </w:r>
      <w:r w:rsidRPr="009F5E0F">
        <w:rPr>
          <w:vertAlign w:val="superscript"/>
        </w:rPr>
        <w:t>1</w:t>
      </w:r>
      <w:r w:rsidRPr="009F5E0F">
        <w:t>, Junichi Kunimasa</w:t>
      </w:r>
      <w:r w:rsidRPr="009F5E0F">
        <w:rPr>
          <w:vertAlign w:val="superscript"/>
        </w:rPr>
        <w:t>2</w:t>
      </w:r>
      <w:r w:rsidRPr="009F5E0F">
        <w:t>, Ikuko Yano</w:t>
      </w:r>
      <w:r w:rsidRPr="009F5E0F">
        <w:rPr>
          <w:vertAlign w:val="superscript"/>
        </w:rPr>
        <w:t>1</w:t>
      </w:r>
    </w:p>
    <w:p w14:paraId="27283B82" w14:textId="77777777" w:rsidR="00D70952" w:rsidRPr="009F5E0F" w:rsidRDefault="00D70952">
      <w:pPr>
        <w:spacing w:line="480" w:lineRule="auto"/>
        <w:ind w:left="283"/>
      </w:pPr>
    </w:p>
    <w:p w14:paraId="4D7FC50A" w14:textId="77777777" w:rsidR="00D70952" w:rsidRPr="009F5E0F" w:rsidRDefault="00D61F68">
      <w:pPr>
        <w:spacing w:line="480" w:lineRule="auto"/>
      </w:pPr>
      <w:r w:rsidRPr="009F5E0F">
        <w:rPr>
          <w:vertAlign w:val="superscript"/>
        </w:rPr>
        <w:t>1</w:t>
      </w:r>
      <w:r w:rsidRPr="009F5E0F">
        <w:t>Department of Pharmacy, Kobe University Hospital, 7-5-2 Kusunoki-cho, Chuo-ku, Kobe, 650-0017, Japan</w:t>
      </w:r>
    </w:p>
    <w:p w14:paraId="39B6F02B" w14:textId="77777777" w:rsidR="00D70952" w:rsidRPr="009F5E0F" w:rsidRDefault="00D61F68">
      <w:pPr>
        <w:spacing w:line="480" w:lineRule="auto"/>
      </w:pPr>
      <w:r w:rsidRPr="009F5E0F">
        <w:rPr>
          <w:vertAlign w:val="superscript"/>
        </w:rPr>
        <w:t>2</w:t>
      </w:r>
      <w:r w:rsidRPr="009F5E0F">
        <w:t>Education and Research Center for Clinical Pharmacy, Kobe Pharmaceutical University, 4-19-1, Motoyama Kitamachi, Higashinada-ku, Kobe, 658-8558, Japan</w:t>
      </w:r>
    </w:p>
    <w:p w14:paraId="3A286BCD" w14:textId="77777777" w:rsidR="00D70952" w:rsidRPr="009F5E0F" w:rsidRDefault="00D70952">
      <w:pPr>
        <w:spacing w:line="480" w:lineRule="auto"/>
      </w:pPr>
    </w:p>
    <w:p w14:paraId="3BBC6A92" w14:textId="77777777" w:rsidR="00D70952" w:rsidRPr="009F5E0F" w:rsidRDefault="00D61F68">
      <w:pPr>
        <w:spacing w:line="480" w:lineRule="auto"/>
        <w:ind w:hanging="1"/>
        <w:rPr>
          <w:b/>
        </w:rPr>
      </w:pPr>
      <w:r w:rsidRPr="009F5E0F">
        <w:rPr>
          <w:b/>
        </w:rPr>
        <w:t>Support or grant information:</w:t>
      </w:r>
    </w:p>
    <w:p w14:paraId="46512760" w14:textId="77777777" w:rsidR="00D70952" w:rsidRPr="009F5E0F" w:rsidRDefault="00D61F68">
      <w:pPr>
        <w:spacing w:line="480" w:lineRule="auto"/>
        <w:ind w:firstLine="840"/>
      </w:pPr>
      <w:r w:rsidRPr="009F5E0F">
        <w:t>This work was supported by JSPS KAKENHI (grant numbers JP 17K08444 and 20K07154) and JST SPRING (grant number JPMJFS2126).</w:t>
      </w:r>
    </w:p>
    <w:p w14:paraId="32605A87" w14:textId="77777777" w:rsidR="00D70952" w:rsidRPr="009F5E0F" w:rsidRDefault="00D70952">
      <w:pPr>
        <w:spacing w:line="480" w:lineRule="auto"/>
      </w:pPr>
    </w:p>
    <w:p w14:paraId="357DBFEA" w14:textId="77777777" w:rsidR="00D70952" w:rsidRPr="009F5E0F" w:rsidRDefault="00D61F68">
      <w:pPr>
        <w:spacing w:line="480" w:lineRule="auto"/>
        <w:jc w:val="left"/>
      </w:pPr>
      <w:r w:rsidRPr="009F5E0F">
        <w:t>*Corresponding author: Tomohiro Omura, PhD</w:t>
      </w:r>
    </w:p>
    <w:p w14:paraId="343849CD" w14:textId="77777777" w:rsidR="00D70952" w:rsidRPr="009F5E0F" w:rsidRDefault="00D61F68">
      <w:pPr>
        <w:spacing w:line="480" w:lineRule="auto"/>
        <w:jc w:val="left"/>
      </w:pPr>
      <w:r w:rsidRPr="009F5E0F">
        <w:t>Department of Pharmacy, Kobe University Hospital, 7-5-2 Kusunoki-cho, Chuo-ku, Kobe 650-0017, Japan</w:t>
      </w:r>
    </w:p>
    <w:p w14:paraId="6E74167C" w14:textId="77777777" w:rsidR="00D70952" w:rsidRPr="009F5E0F" w:rsidRDefault="00D61F68">
      <w:pPr>
        <w:spacing w:line="480" w:lineRule="auto"/>
        <w:jc w:val="left"/>
      </w:pPr>
      <w:r w:rsidRPr="009F5E0F">
        <w:t>Phone: +81-78-382-6641</w:t>
      </w:r>
    </w:p>
    <w:p w14:paraId="7BDA5DF6" w14:textId="0C28F6D0" w:rsidR="00D70952" w:rsidRPr="009F5E0F" w:rsidRDefault="00D61F68">
      <w:pPr>
        <w:widowControl/>
        <w:jc w:val="left"/>
      </w:pPr>
      <w:r w:rsidRPr="009F5E0F">
        <w:t xml:space="preserve">E-mail: </w:t>
      </w:r>
      <w:hyperlink r:id="rId8" w:history="1">
        <w:r w:rsidRPr="009F5E0F">
          <w:rPr>
            <w:rStyle w:val="a7"/>
          </w:rPr>
          <w:t>omurat@med.kobe-u.ac.jp</w:t>
        </w:r>
      </w:hyperlink>
      <w:r w:rsidRPr="009F5E0F">
        <w:br w:type="page"/>
      </w:r>
    </w:p>
    <w:p w14:paraId="76401983" w14:textId="708112B5" w:rsidR="00BF456A" w:rsidRDefault="003B1234" w:rsidP="00BF456A">
      <w:pPr>
        <w:spacing w:line="480" w:lineRule="auto"/>
      </w:pPr>
      <w:r>
        <w:rPr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3A7292A1" wp14:editId="4F4555AF">
            <wp:simplePos x="0" y="0"/>
            <wp:positionH relativeFrom="column">
              <wp:posOffset>0</wp:posOffset>
            </wp:positionH>
            <wp:positionV relativeFrom="paragraph">
              <wp:posOffset>104140</wp:posOffset>
            </wp:positionV>
            <wp:extent cx="5759450" cy="3987165"/>
            <wp:effectExtent l="0" t="0" r="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 Fig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987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F456A" w:rsidRPr="004952D9">
        <w:rPr>
          <w:b/>
          <w:bCs/>
        </w:rPr>
        <w:t xml:space="preserve">Supplementary Figure </w:t>
      </w:r>
      <w:r w:rsidR="00BF456A">
        <w:rPr>
          <w:b/>
          <w:bCs/>
        </w:rPr>
        <w:t>1</w:t>
      </w:r>
      <w:r w:rsidR="00BF456A" w:rsidRPr="004952D9">
        <w:rPr>
          <w:b/>
          <w:bCs/>
        </w:rPr>
        <w:t xml:space="preserve">. </w:t>
      </w:r>
      <w:r w:rsidR="00BF456A">
        <w:rPr>
          <w:rFonts w:hint="eastAsia"/>
          <w:bCs/>
        </w:rPr>
        <w:t xml:space="preserve">HRD1 or SEL1L </w:t>
      </w:r>
      <w:r w:rsidR="00BF456A">
        <w:rPr>
          <w:bCs/>
        </w:rPr>
        <w:t>protein expression levels were suppressed through the transfection of each siRNA in SH-SY5Y cells.</w:t>
      </w:r>
    </w:p>
    <w:p w14:paraId="2FD790B3" w14:textId="0D057D07" w:rsidR="00BF456A" w:rsidRDefault="00BF456A" w:rsidP="00BF456A">
      <w:pPr>
        <w:widowControl/>
        <w:spacing w:line="480" w:lineRule="auto"/>
        <w:jc w:val="left"/>
      </w:pPr>
      <w:r w:rsidRPr="009F5E0F">
        <w:t>SH-SY5Y cells were transfected with negative control</w:t>
      </w:r>
      <w:r>
        <w:t xml:space="preserve"> siRNA (siNC)</w:t>
      </w:r>
      <w:r w:rsidRPr="009F5E0F">
        <w:t xml:space="preserve">, siRNA </w:t>
      </w:r>
      <w:r>
        <w:t>against</w:t>
      </w:r>
      <w:r w:rsidRPr="009F5E0F">
        <w:t xml:space="preserve"> HRD1 (siHRD1), </w:t>
      </w:r>
      <w:r>
        <w:t xml:space="preserve">or </w:t>
      </w:r>
      <w:r w:rsidRPr="009F5E0F">
        <w:t xml:space="preserve">siRNA </w:t>
      </w:r>
      <w:r>
        <w:t>against</w:t>
      </w:r>
      <w:r w:rsidRPr="009F5E0F">
        <w:t xml:space="preserve"> SEL1L (siSEL1L</w:t>
      </w:r>
      <w:r>
        <w:t>)</w:t>
      </w:r>
      <w:r w:rsidRPr="009F5E0F">
        <w:t xml:space="preserve"> for 48 h.</w:t>
      </w:r>
      <w:r>
        <w:t xml:space="preserve"> </w:t>
      </w:r>
      <w:r w:rsidRPr="009F5E0F">
        <w:t xml:space="preserve">Representative </w:t>
      </w:r>
      <w:r>
        <w:rPr>
          <w:rFonts w:hint="eastAsia"/>
        </w:rPr>
        <w:t>W</w:t>
      </w:r>
      <w:r w:rsidRPr="009F5E0F">
        <w:t xml:space="preserve">estern blots of </w:t>
      </w:r>
      <w:r>
        <w:t xml:space="preserve">HRD1, </w:t>
      </w:r>
      <w:r w:rsidRPr="009F5E0F">
        <w:t xml:space="preserve">SEL1L and </w:t>
      </w:r>
      <w:r w:rsidRPr="009017D1">
        <w:rPr>
          <w:rFonts w:ascii="Symbol" w:hAnsi="Symbol"/>
        </w:rPr>
        <w:t></w:t>
      </w:r>
      <w:r w:rsidRPr="009F5E0F">
        <w:t>-actin.</w:t>
      </w:r>
    </w:p>
    <w:p w14:paraId="269A1DA2" w14:textId="77777777" w:rsidR="00BF456A" w:rsidRDefault="00BF456A">
      <w:pPr>
        <w:widowControl/>
        <w:jc w:val="left"/>
      </w:pPr>
      <w:r>
        <w:br w:type="page"/>
      </w:r>
    </w:p>
    <w:p w14:paraId="4C6D6985" w14:textId="22B79F52" w:rsidR="00DD5A1E" w:rsidRPr="009F5E0F" w:rsidRDefault="003B1234" w:rsidP="00DD5A1E">
      <w:pPr>
        <w:spacing w:line="480" w:lineRule="auto"/>
      </w:pPr>
      <w:r>
        <w:rPr>
          <w:b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74687E4B" wp14:editId="33A4ED3A">
            <wp:simplePos x="0" y="0"/>
            <wp:positionH relativeFrom="column">
              <wp:posOffset>0</wp:posOffset>
            </wp:positionH>
            <wp:positionV relativeFrom="paragraph">
              <wp:posOffset>56515</wp:posOffset>
            </wp:positionV>
            <wp:extent cx="5759450" cy="3987165"/>
            <wp:effectExtent l="0" t="0" r="0" b="0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 Fig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987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D5A1E" w:rsidRPr="009F5E0F">
        <w:rPr>
          <w:b/>
        </w:rPr>
        <w:t xml:space="preserve">Supplementary Figure </w:t>
      </w:r>
      <w:r w:rsidR="00BF456A">
        <w:rPr>
          <w:b/>
        </w:rPr>
        <w:t>2</w:t>
      </w:r>
      <w:r w:rsidR="00DD5A1E" w:rsidRPr="009F5E0F">
        <w:rPr>
          <w:b/>
        </w:rPr>
        <w:t>.</w:t>
      </w:r>
      <w:r w:rsidR="00DD5A1E" w:rsidRPr="009F5E0F">
        <w:t xml:space="preserve"> Luteolin activated the </w:t>
      </w:r>
      <w:r w:rsidR="00DD5A1E" w:rsidRPr="009F5E0F">
        <w:rPr>
          <w:i/>
        </w:rPr>
        <w:t>XBP1</w:t>
      </w:r>
      <w:r w:rsidR="00DD5A1E" w:rsidRPr="009F5E0F">
        <w:t xml:space="preserve"> mRNA and the ATF6</w:t>
      </w:r>
      <w:r w:rsidR="00DD5A1E" w:rsidRPr="009017D1">
        <w:rPr>
          <w:rFonts w:ascii="Symbol" w:hAnsi="Symbol"/>
        </w:rPr>
        <w:t></w:t>
      </w:r>
      <w:r w:rsidR="00DD5A1E" w:rsidRPr="009F5E0F">
        <w:t xml:space="preserve"> protein.</w:t>
      </w:r>
    </w:p>
    <w:p w14:paraId="08B48070" w14:textId="77777777" w:rsidR="00BF456A" w:rsidRDefault="00DD5A1E" w:rsidP="00DD5A1E">
      <w:pPr>
        <w:spacing w:line="480" w:lineRule="auto"/>
      </w:pPr>
      <w:r w:rsidRPr="009F5E0F">
        <w:t xml:space="preserve">SH-SY5Y cells were stimulated with 5 µM luteolin for 24 h. ER stress inducers thapsigargin (5 </w:t>
      </w:r>
      <w:r w:rsidRPr="009017D1">
        <w:rPr>
          <w:rFonts w:ascii="Symbol" w:hAnsi="Symbol"/>
        </w:rPr>
        <w:t></w:t>
      </w:r>
      <w:r w:rsidRPr="009F5E0F">
        <w:t xml:space="preserve">M) and tunicamycin (5 </w:t>
      </w:r>
      <w:r w:rsidRPr="009017D1">
        <w:rPr>
          <w:rFonts w:ascii="Symbol" w:hAnsi="Symbol"/>
        </w:rPr>
        <w:t></w:t>
      </w:r>
      <w:r w:rsidRPr="009F5E0F">
        <w:t>g/mL) were used as positive controls for the activation of the ATF6</w:t>
      </w:r>
      <w:r w:rsidRPr="009017D1">
        <w:rPr>
          <w:rFonts w:ascii="Symbol" w:hAnsi="Symbol"/>
        </w:rPr>
        <w:t></w:t>
      </w:r>
      <w:r w:rsidRPr="009F5E0F">
        <w:t xml:space="preserve"> protein and the </w:t>
      </w:r>
      <w:r w:rsidRPr="009F5E0F">
        <w:rPr>
          <w:i/>
        </w:rPr>
        <w:t>XBP1</w:t>
      </w:r>
      <w:r w:rsidRPr="009F5E0F">
        <w:t xml:space="preserve"> mRNA. </w:t>
      </w:r>
      <w:r w:rsidRPr="009F5E0F">
        <w:rPr>
          <w:b/>
        </w:rPr>
        <w:t>(A)</w:t>
      </w:r>
      <w:r w:rsidRPr="009F5E0F">
        <w:t xml:space="preserve"> Representative Western blots of ATF6</w:t>
      </w:r>
      <w:r w:rsidRPr="009017D1">
        <w:rPr>
          <w:rFonts w:ascii="Symbol" w:hAnsi="Symbol"/>
        </w:rPr>
        <w:t></w:t>
      </w:r>
      <w:r w:rsidRPr="009F5E0F">
        <w:t xml:space="preserve">-full length (sc-166659), CHOP, and </w:t>
      </w:r>
      <w:r w:rsidRPr="009017D1">
        <w:rPr>
          <w:rFonts w:ascii="Symbol" w:hAnsi="Symbol"/>
        </w:rPr>
        <w:t></w:t>
      </w:r>
      <w:r w:rsidRPr="009F5E0F">
        <w:t xml:space="preserve">-actin. </w:t>
      </w:r>
      <w:r w:rsidRPr="009F5E0F">
        <w:rPr>
          <w:b/>
        </w:rPr>
        <w:t>(B)</w:t>
      </w:r>
      <w:r w:rsidRPr="009F5E0F">
        <w:t xml:space="preserve"> Immunoreactive bands were quantified and expressed as mean ± SEM of three independent experiments. ***: </w:t>
      </w:r>
      <w:r w:rsidRPr="009F5E0F">
        <w:rPr>
          <w:i/>
        </w:rPr>
        <w:t xml:space="preserve">p </w:t>
      </w:r>
      <w:r w:rsidRPr="009F5E0F">
        <w:t xml:space="preserve">&lt; 0.001; statistical analysis performed </w:t>
      </w:r>
      <w:r w:rsidRPr="009F5E0F">
        <w:rPr>
          <w:i/>
        </w:rPr>
        <w:t>via</w:t>
      </w:r>
      <w:r w:rsidRPr="009F5E0F">
        <w:t xml:space="preserve"> Student’s </w:t>
      </w:r>
      <w:r w:rsidRPr="009F5E0F">
        <w:rPr>
          <w:i/>
        </w:rPr>
        <w:t>t</w:t>
      </w:r>
      <w:r w:rsidRPr="009F5E0F">
        <w:t xml:space="preserve">-test. </w:t>
      </w:r>
      <w:r w:rsidRPr="009F5E0F">
        <w:rPr>
          <w:b/>
        </w:rPr>
        <w:t>(C)</w:t>
      </w:r>
      <w:r w:rsidRPr="009F5E0F">
        <w:t xml:space="preserve"> After the reverse transcription of the total cellular mRNA, a PCR was performed by using a MiniAmp Plus Thermal Cycler (Thermo Fisher Scientific) for 35 cycles in order to amplify the cDNA for </w:t>
      </w:r>
      <w:r w:rsidRPr="009F5E0F">
        <w:rPr>
          <w:i/>
        </w:rPr>
        <w:t>XBP1</w:t>
      </w:r>
      <w:r w:rsidRPr="009F5E0F">
        <w:t xml:space="preserve"> and </w:t>
      </w:r>
      <w:r w:rsidRPr="009017D1">
        <w:rPr>
          <w:rFonts w:ascii="Symbol" w:hAnsi="Symbol"/>
          <w:i/>
        </w:rPr>
        <w:t></w:t>
      </w:r>
      <w:r w:rsidRPr="009F5E0F">
        <w:rPr>
          <w:i/>
        </w:rPr>
        <w:t>-actin</w:t>
      </w:r>
      <w:r w:rsidRPr="009F5E0F">
        <w:t xml:space="preserve">. Primers were purchased from Eurofins Genomics (Tokyo, Japan), with TTGCTGAAGAGGAGGCGGAAG as the forward primer and GGTCCAAGTTGTCCAGAATGC as the reverse primer for </w:t>
      </w:r>
      <w:r w:rsidRPr="009F5E0F">
        <w:rPr>
          <w:i/>
        </w:rPr>
        <w:t>XBP1</w:t>
      </w:r>
      <w:r w:rsidRPr="009F5E0F">
        <w:t xml:space="preserve">, and with CTGTCTGGCGCACCACCAT as the forward primer and </w:t>
      </w:r>
      <w:r w:rsidRPr="009F5E0F">
        <w:lastRenderedPageBreak/>
        <w:t xml:space="preserve">GCAACTAAGTCATAGTCCGC as the reverse primer for </w:t>
      </w:r>
      <w:r w:rsidRPr="009017D1">
        <w:rPr>
          <w:rFonts w:ascii="Symbol" w:hAnsi="Symbol"/>
          <w:i/>
        </w:rPr>
        <w:t></w:t>
      </w:r>
      <w:r w:rsidRPr="009F5E0F">
        <w:rPr>
          <w:i/>
        </w:rPr>
        <w:t>-actin</w:t>
      </w:r>
      <w:r w:rsidRPr="009F5E0F">
        <w:t>. The amplification was carried out by an initial denaturing step at 94°C for 3 min, followed by 35 cycles at 94°C for 30 sec, 60°C for 30 sec, and 72°C for 30 sec, and a final extension step at 72°C for 10 min. The amplified DNA was separated by electrophoresis in a 7.5% acrylamide gel and Tris-borate-EDTA buffer. Fragments of unspliced (</w:t>
      </w:r>
      <w:r w:rsidRPr="009F5E0F">
        <w:rPr>
          <w:i/>
        </w:rPr>
        <w:t>XBP1-u</w:t>
      </w:r>
      <w:r w:rsidRPr="009F5E0F">
        <w:t>) and spliced (</w:t>
      </w:r>
      <w:r w:rsidRPr="009F5E0F">
        <w:rPr>
          <w:i/>
        </w:rPr>
        <w:t>XBP1-s</w:t>
      </w:r>
      <w:r w:rsidRPr="009F5E0F">
        <w:t>) XBP1 were detected as 210-bp and 184-bp nucleotides, respectively, and</w:t>
      </w:r>
      <w:r w:rsidRPr="009F5E0F">
        <w:rPr>
          <w:i/>
        </w:rPr>
        <w:t xml:space="preserve"> </w:t>
      </w:r>
      <w:r w:rsidRPr="009017D1">
        <w:rPr>
          <w:rFonts w:ascii="Symbol" w:hAnsi="Symbol"/>
          <w:i/>
        </w:rPr>
        <w:t></w:t>
      </w:r>
      <w:r w:rsidRPr="009F5E0F">
        <w:rPr>
          <w:i/>
        </w:rPr>
        <w:t>-actin</w:t>
      </w:r>
      <w:r w:rsidRPr="009F5E0F">
        <w:t xml:space="preserve"> was detected as 254-bp. </w:t>
      </w:r>
      <w:r w:rsidRPr="009017D1">
        <w:rPr>
          <w:rFonts w:ascii="Symbol" w:hAnsi="Symbol"/>
          <w:i/>
        </w:rPr>
        <w:t></w:t>
      </w:r>
      <w:r w:rsidRPr="009F5E0F">
        <w:rPr>
          <w:i/>
        </w:rPr>
        <w:t>-Actin</w:t>
      </w:r>
      <w:r w:rsidRPr="009F5E0F">
        <w:t xml:space="preserve"> was used as a loading control. Representative images are provided from at least three independent experiments.</w:t>
      </w:r>
    </w:p>
    <w:p w14:paraId="7083053C" w14:textId="77777777" w:rsidR="00BF456A" w:rsidRDefault="00BF456A">
      <w:pPr>
        <w:widowControl/>
        <w:jc w:val="left"/>
      </w:pPr>
      <w:r>
        <w:br w:type="page"/>
      </w:r>
    </w:p>
    <w:p w14:paraId="4D237CEC" w14:textId="77777777" w:rsidR="00541342" w:rsidRDefault="00BF456A" w:rsidP="00DD5A1E">
      <w:pPr>
        <w:spacing w:line="480" w:lineRule="auto"/>
      </w:pPr>
      <w:r w:rsidRPr="00970DFA">
        <w:rPr>
          <w:b/>
        </w:rPr>
        <w:lastRenderedPageBreak/>
        <w:t>Supplementary Table 1.</w:t>
      </w:r>
      <w:r>
        <w:t xml:space="preserve"> The list of compounds which upregulate HRD1 extracted from the </w:t>
      </w:r>
      <w:r w:rsidRPr="005029BE">
        <w:t>Drug Gene Budger</w:t>
      </w:r>
      <w:r w:rsidRPr="00AC31ED">
        <w:t>.</w:t>
      </w:r>
    </w:p>
    <w:p w14:paraId="0074DF42" w14:textId="09639A4F" w:rsidR="00D70952" w:rsidRPr="009F5E0F" w:rsidRDefault="00DD5A1E" w:rsidP="00DD5A1E">
      <w:pPr>
        <w:spacing w:line="480" w:lineRule="auto"/>
      </w:pPr>
      <w:r w:rsidRPr="009F5E0F">
        <w:fldChar w:fldCharType="begin"/>
      </w:r>
      <w:r w:rsidRPr="009F5E0F">
        <w:instrText>ADDIN</w:instrText>
      </w:r>
      <w:r w:rsidRPr="009F5E0F">
        <w:fldChar w:fldCharType="end"/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8"/>
        <w:gridCol w:w="2863"/>
        <w:gridCol w:w="1134"/>
        <w:gridCol w:w="1134"/>
        <w:gridCol w:w="1275"/>
        <w:gridCol w:w="1985"/>
      </w:tblGrid>
      <w:tr w:rsidR="00BF456A" w:rsidRPr="00AC31ED" w14:paraId="192AA9B6" w14:textId="77777777" w:rsidTr="003B30AC">
        <w:trPr>
          <w:trHeight w:val="288"/>
        </w:trPr>
        <w:tc>
          <w:tcPr>
            <w:tcW w:w="3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10A19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D2F29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Drug Na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6F5B6" w14:textId="77777777" w:rsidR="00BF456A" w:rsidRPr="00F8608E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 xml:space="preserve">CREEDS </w:t>
            </w:r>
          </w:p>
          <w:p w14:paraId="616D1B56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E9260" w14:textId="77777777" w:rsidR="00BF456A" w:rsidRPr="00F8608E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 xml:space="preserve">GEO </w:t>
            </w:r>
          </w:p>
          <w:p w14:paraId="7702486F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1C92E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q-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FB11E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>
              <w:rPr>
                <w:rFonts w:eastAsia="ＭＳ Ｐゴシック"/>
                <w:b/>
                <w:bCs/>
                <w:color w:val="000000"/>
                <w:lang w:val="en-US"/>
              </w:rPr>
              <w:t>Log</w:t>
            </w:r>
            <w:r w:rsidRPr="00970DFA">
              <w:rPr>
                <w:rFonts w:eastAsia="ＭＳ Ｐゴシック"/>
                <w:b/>
                <w:bCs/>
                <w:color w:val="000000"/>
                <w:vertAlign w:val="subscript"/>
                <w:lang w:val="en-US"/>
              </w:rPr>
              <w:t>2</w:t>
            </w:r>
            <w:r>
              <w:rPr>
                <w:rFonts w:eastAsia="ＭＳ Ｐゴシック"/>
                <w:b/>
                <w:bCs/>
                <w:color w:val="000000"/>
                <w:vertAlign w:val="subscript"/>
                <w:lang w:val="en-US"/>
              </w:rPr>
              <w:t xml:space="preserve"> </w:t>
            </w:r>
            <w:r w:rsidRPr="00970DFA">
              <w:rPr>
                <w:rFonts w:eastAsia="ＭＳ Ｐゴシック"/>
                <w:b/>
                <w:bCs/>
                <w:color w:val="000000"/>
                <w:lang w:val="en-US"/>
              </w:rPr>
              <w:t>(</w:t>
            </w: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Fold Change</w:t>
            </w:r>
            <w:r>
              <w:rPr>
                <w:rFonts w:eastAsia="ＭＳ Ｐゴシック"/>
                <w:b/>
                <w:bCs/>
                <w:color w:val="000000"/>
                <w:lang w:val="en-US"/>
              </w:rPr>
              <w:t>)</w:t>
            </w:r>
          </w:p>
        </w:tc>
      </w:tr>
      <w:tr w:rsidR="00BF456A" w:rsidRPr="00AC31ED" w14:paraId="4153FCD6" w14:textId="77777777" w:rsidTr="003B30AC">
        <w:trPr>
          <w:trHeight w:val="28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6E7B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2379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R1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BB0A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3F8F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226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0B05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1.32344E-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8FE3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734957</w:t>
            </w:r>
          </w:p>
        </w:tc>
      </w:tr>
      <w:tr w:rsidR="00BF456A" w:rsidRPr="00AC31ED" w14:paraId="16472F55" w14:textId="77777777" w:rsidTr="003B30AC">
        <w:trPr>
          <w:trHeight w:val="33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83DE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CB97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oxorubicin</w:t>
            </w:r>
            <w:r w:rsidRPr="00AC31ED">
              <w:rPr>
                <w:rFonts w:eastAsia="ＭＳ Ｐゴシック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47EE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5AD6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580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BABA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2.20359E-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5C7E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1.09024</w:t>
            </w:r>
          </w:p>
        </w:tc>
      </w:tr>
      <w:tr w:rsidR="00BF456A" w:rsidRPr="00AC31ED" w14:paraId="49CE735D" w14:textId="77777777" w:rsidTr="003B30AC">
        <w:trPr>
          <w:trHeight w:val="33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9663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2AE1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oxorubicin</w:t>
            </w:r>
            <w:r w:rsidRPr="00AC31ED">
              <w:rPr>
                <w:rFonts w:eastAsia="ＭＳ Ｐゴシック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EEE8D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77E2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580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D8B8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9.19692E-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C67C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1.35479</w:t>
            </w:r>
          </w:p>
        </w:tc>
      </w:tr>
      <w:tr w:rsidR="00BF456A" w:rsidRPr="00AC31ED" w14:paraId="59667DF5" w14:textId="77777777" w:rsidTr="003B30AC">
        <w:trPr>
          <w:trHeight w:val="33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9B58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294E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proofErr w:type="spellStart"/>
            <w:r w:rsidRPr="00AC31ED">
              <w:rPr>
                <w:rFonts w:eastAsia="ＭＳ Ｐゴシック"/>
                <w:color w:val="000000"/>
                <w:lang w:val="en-US"/>
              </w:rPr>
              <w:t>Vx</w:t>
            </w:r>
            <w:proofErr w:type="spellEnd"/>
            <w:r w:rsidRPr="00AC31ED">
              <w:rPr>
                <w:rFonts w:eastAsia="ＭＳ Ｐゴシック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60DE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DBBA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336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0F17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002357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B8C0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504659</w:t>
            </w:r>
          </w:p>
        </w:tc>
      </w:tr>
      <w:tr w:rsidR="00BF456A" w:rsidRPr="00AC31ED" w14:paraId="38405076" w14:textId="77777777" w:rsidTr="003B30AC">
        <w:trPr>
          <w:trHeight w:val="33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0289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1623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proofErr w:type="spellStart"/>
            <w:r w:rsidRPr="00AC31ED">
              <w:rPr>
                <w:rFonts w:eastAsia="ＭＳ Ｐゴシック"/>
                <w:color w:val="000000"/>
                <w:lang w:val="en-US"/>
              </w:rPr>
              <w:t>Vx</w:t>
            </w:r>
            <w:proofErr w:type="spellEnd"/>
            <w:r w:rsidRPr="00AC31ED">
              <w:rPr>
                <w:rFonts w:eastAsia="ＭＳ Ｐゴシック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2AC8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3469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336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A6B8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03671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9D02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289713</w:t>
            </w:r>
          </w:p>
        </w:tc>
      </w:tr>
      <w:tr w:rsidR="00BF456A" w:rsidRPr="00AC31ED" w14:paraId="7F435C8A" w14:textId="77777777" w:rsidTr="003B30AC">
        <w:trPr>
          <w:trHeight w:val="27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8694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88B9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Sulforaph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FA72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CE12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288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362B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004819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0137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959335</w:t>
            </w:r>
          </w:p>
        </w:tc>
      </w:tr>
      <w:tr w:rsidR="00BF456A" w:rsidRPr="00AC31ED" w14:paraId="25C1A541" w14:textId="77777777" w:rsidTr="003B30AC">
        <w:trPr>
          <w:trHeight w:val="27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17DD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4B55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Cadm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D1BE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6C5E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99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4636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001590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6D52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206697</w:t>
            </w:r>
          </w:p>
        </w:tc>
      </w:tr>
      <w:tr w:rsidR="00BF456A" w:rsidRPr="00AC31ED" w14:paraId="48B5FFA5" w14:textId="77777777" w:rsidTr="003B30AC">
        <w:trPr>
          <w:trHeight w:val="27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6683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7665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Celecox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F37B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2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9A03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546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4751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02020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F3A7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808803</w:t>
            </w:r>
          </w:p>
        </w:tc>
      </w:tr>
      <w:tr w:rsidR="00BF456A" w:rsidRPr="00AC31ED" w14:paraId="1D7F2DFB" w14:textId="77777777" w:rsidTr="003B30AC">
        <w:trPr>
          <w:trHeight w:val="27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3CB4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7E1D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proofErr w:type="spellStart"/>
            <w:r w:rsidRPr="00AC31ED">
              <w:rPr>
                <w:rFonts w:eastAsia="ＭＳ Ｐゴシック"/>
                <w:color w:val="000000"/>
                <w:lang w:val="en-US"/>
              </w:rPr>
              <w:t>Dasatini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E544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4D86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593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F621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003698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31C6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252031</w:t>
            </w:r>
          </w:p>
        </w:tc>
      </w:tr>
      <w:tr w:rsidR="00BF456A" w:rsidRPr="00AC31ED" w14:paraId="0BCE919F" w14:textId="77777777" w:rsidTr="003B30AC">
        <w:trPr>
          <w:trHeight w:val="27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C0BD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E23D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R1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EDE5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125A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226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EE54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01949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B8A5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278615</w:t>
            </w:r>
          </w:p>
        </w:tc>
      </w:tr>
      <w:tr w:rsidR="00BF456A" w:rsidRPr="00AC31ED" w14:paraId="030DE673" w14:textId="77777777" w:rsidTr="003B30AC">
        <w:trPr>
          <w:trHeight w:val="27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4806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B7B0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iclofen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CCE8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9E53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542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98EA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005195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1CC8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36993</w:t>
            </w:r>
          </w:p>
        </w:tc>
      </w:tr>
      <w:tr w:rsidR="00BF456A" w:rsidRPr="00AC31ED" w14:paraId="49E01178" w14:textId="77777777" w:rsidTr="003B30AC">
        <w:trPr>
          <w:trHeight w:val="27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6952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1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5AB1" w14:textId="77777777" w:rsidR="00BF456A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 xml:space="preserve">Phorbol 12-myristate 13-acetate </w:t>
            </w:r>
          </w:p>
          <w:p w14:paraId="6842F1FE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(</w:t>
            </w:r>
            <w:proofErr w:type="spellStart"/>
            <w:r w:rsidRPr="00AC31ED">
              <w:rPr>
                <w:rFonts w:eastAsia="ＭＳ Ｐゴシック"/>
                <w:color w:val="000000"/>
                <w:lang w:val="en-US"/>
              </w:rPr>
              <w:t>pma</w:t>
            </w:r>
            <w:proofErr w:type="spellEnd"/>
            <w:r w:rsidRPr="00AC31ED">
              <w:rPr>
                <w:rFonts w:eastAsia="ＭＳ Ｐゴシック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983A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EC0C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454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4F51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01376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B0CA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644333</w:t>
            </w:r>
          </w:p>
        </w:tc>
      </w:tr>
      <w:tr w:rsidR="00BF456A" w:rsidRPr="00AC31ED" w14:paraId="05A0B1AB" w14:textId="77777777" w:rsidTr="003B30AC">
        <w:trPr>
          <w:trHeight w:val="33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0B80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1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FE59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Cisplatin</w:t>
            </w:r>
            <w:r w:rsidRPr="00AC31ED">
              <w:rPr>
                <w:rFonts w:eastAsia="ＭＳ Ｐゴシック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75CB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E84E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478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C00B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01099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3951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45049</w:t>
            </w:r>
          </w:p>
        </w:tc>
      </w:tr>
      <w:tr w:rsidR="00BF456A" w:rsidRPr="00AC31ED" w14:paraId="0EFDDC95" w14:textId="77777777" w:rsidTr="003B30AC">
        <w:trPr>
          <w:trHeight w:val="33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AD6A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1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6924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Cisplatin</w:t>
            </w:r>
            <w:r w:rsidRPr="00AC31ED">
              <w:rPr>
                <w:rFonts w:eastAsia="ＭＳ Ｐゴシック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5550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84B9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478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A2EC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4725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048A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427889</w:t>
            </w:r>
          </w:p>
        </w:tc>
      </w:tr>
      <w:tr w:rsidR="00BF456A" w:rsidRPr="00AC31ED" w14:paraId="7F1E1589" w14:textId="77777777" w:rsidTr="003B30AC">
        <w:trPr>
          <w:trHeight w:val="27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E751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1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E830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3,3',4,4'-tetrachlorobipheny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6A82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B474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68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7499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08236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F3BA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1.09382</w:t>
            </w:r>
          </w:p>
        </w:tc>
      </w:tr>
      <w:tr w:rsidR="00BF456A" w:rsidRPr="00AC31ED" w14:paraId="3E4B1956" w14:textId="77777777" w:rsidTr="003B30AC">
        <w:trPr>
          <w:trHeight w:val="27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2959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1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097C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Imatin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9ED5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2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217A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224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25D4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02452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0E0E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377689</w:t>
            </w:r>
          </w:p>
        </w:tc>
      </w:tr>
      <w:tr w:rsidR="00BF456A" w:rsidRPr="00AC31ED" w14:paraId="35EB7A51" w14:textId="77777777" w:rsidTr="003B30AC">
        <w:trPr>
          <w:trHeight w:val="27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C198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1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DDC1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Anastroz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006A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D167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336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2FA9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4748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5F08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220547</w:t>
            </w:r>
          </w:p>
        </w:tc>
      </w:tr>
      <w:tr w:rsidR="00BF456A" w:rsidRPr="00AC31ED" w14:paraId="129BB912" w14:textId="77777777" w:rsidTr="003B30AC">
        <w:trPr>
          <w:trHeight w:val="27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490C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1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201C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Nitric ox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A857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E719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138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8D97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03897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95B9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27213</w:t>
            </w:r>
          </w:p>
        </w:tc>
      </w:tr>
      <w:tr w:rsidR="00BF456A" w:rsidRPr="00AC31ED" w14:paraId="045FE83E" w14:textId="77777777" w:rsidTr="003B30AC">
        <w:trPr>
          <w:trHeight w:val="27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995D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1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7CF8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4-hydroxynone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1D6C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7E37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23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F6D8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07653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A7C4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1.09032</w:t>
            </w:r>
          </w:p>
        </w:tc>
      </w:tr>
      <w:tr w:rsidR="00BF456A" w:rsidRPr="00AC31ED" w14:paraId="07BBF260" w14:textId="77777777" w:rsidTr="003B30AC">
        <w:trPr>
          <w:trHeight w:val="27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446C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1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E264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proofErr w:type="spellStart"/>
            <w:r w:rsidRPr="00AC31ED">
              <w:rPr>
                <w:rFonts w:eastAsia="ＭＳ Ｐゴシック"/>
                <w:color w:val="000000"/>
                <w:lang w:val="en-US"/>
              </w:rPr>
              <w:t>Thapsigarg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D340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E536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195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33D6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1921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962C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709334</w:t>
            </w:r>
          </w:p>
        </w:tc>
      </w:tr>
      <w:tr w:rsidR="00BF456A" w:rsidRPr="00AC31ED" w14:paraId="27F1EE1A" w14:textId="77777777" w:rsidTr="003B30AC">
        <w:trPr>
          <w:trHeight w:val="27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FEED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1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B0D3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Resvera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699D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9982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254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D22A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1723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691B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415437</w:t>
            </w:r>
          </w:p>
        </w:tc>
      </w:tr>
      <w:tr w:rsidR="00BF456A" w:rsidRPr="00AC31ED" w14:paraId="0811FB45" w14:textId="77777777" w:rsidTr="003B30AC">
        <w:trPr>
          <w:trHeight w:val="27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2541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1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DEDD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Luteo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C396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42B5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531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0534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4254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61A6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1.07593</w:t>
            </w:r>
          </w:p>
        </w:tc>
      </w:tr>
      <w:tr w:rsidR="00BF456A" w:rsidRPr="00AC31ED" w14:paraId="2E8C0537" w14:textId="77777777" w:rsidTr="003B30AC">
        <w:trPr>
          <w:trHeight w:val="27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3100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2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A9E9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Estradi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327A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3C33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124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4E1C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2611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835A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242846</w:t>
            </w:r>
          </w:p>
        </w:tc>
      </w:tr>
      <w:tr w:rsidR="00BF456A" w:rsidRPr="00AC31ED" w14:paraId="36916458" w14:textId="77777777" w:rsidTr="003B30AC">
        <w:trPr>
          <w:trHeight w:val="27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C993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2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E7E4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proofErr w:type="spellStart"/>
            <w:r w:rsidRPr="00AC31ED">
              <w:rPr>
                <w:rFonts w:eastAsia="ＭＳ Ｐゴシック"/>
                <w:color w:val="000000"/>
                <w:lang w:val="en-US"/>
              </w:rPr>
              <w:t>Alfacalcid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E759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3325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159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0F45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4875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BB6E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116629</w:t>
            </w:r>
          </w:p>
        </w:tc>
      </w:tr>
      <w:tr w:rsidR="00BF456A" w:rsidRPr="00AC31ED" w14:paraId="13641064" w14:textId="77777777" w:rsidTr="003B30AC">
        <w:trPr>
          <w:trHeight w:val="27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67B4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2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0ECD" w14:textId="77777777" w:rsidR="00BF456A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proofErr w:type="spellStart"/>
            <w:r w:rsidRPr="00AC31ED">
              <w:rPr>
                <w:rFonts w:eastAsia="ＭＳ Ｐゴシック"/>
                <w:color w:val="000000"/>
                <w:lang w:val="en-US"/>
              </w:rPr>
              <w:t>Sapphyrin</w:t>
            </w:r>
            <w:proofErr w:type="spellEnd"/>
            <w:r w:rsidRPr="00AC31ED">
              <w:rPr>
                <w:rFonts w:eastAsia="ＭＳ Ｐゴシック"/>
                <w:color w:val="000000"/>
                <w:lang w:val="en-US"/>
              </w:rPr>
              <w:t xml:space="preserve"> pci-2050</w:t>
            </w:r>
          </w:p>
          <w:p w14:paraId="223AA0F9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(1.25 &amp;</w:t>
            </w:r>
            <w:proofErr w:type="spellStart"/>
            <w:proofErr w:type="gramStart"/>
            <w:r w:rsidRPr="00AC31ED">
              <w:rPr>
                <w:rFonts w:eastAsia="ＭＳ Ｐゴシック"/>
                <w:color w:val="000000"/>
                <w:lang w:val="en-US"/>
              </w:rPr>
              <w:t>icirc</w:t>
            </w:r>
            <w:proofErr w:type="spellEnd"/>
            <w:r w:rsidRPr="00AC31ED">
              <w:rPr>
                <w:rFonts w:eastAsia="ＭＳ Ｐゴシック"/>
                <w:color w:val="000000"/>
                <w:lang w:val="en-US"/>
              </w:rPr>
              <w:t>;&amp;</w:t>
            </w:r>
            <w:proofErr w:type="gramEnd"/>
            <w:r w:rsidRPr="00AC31ED">
              <w:rPr>
                <w:rFonts w:eastAsia="ＭＳ Ｐゴシック"/>
                <w:color w:val="000000"/>
                <w:lang w:val="en-US"/>
              </w:rPr>
              <w:t>frac14;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3A69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B2B2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6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4DBA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1648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A42C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248073</w:t>
            </w:r>
          </w:p>
        </w:tc>
      </w:tr>
      <w:tr w:rsidR="00BF456A" w:rsidRPr="00AC31ED" w14:paraId="5E31E50D" w14:textId="77777777" w:rsidTr="003B30AC">
        <w:trPr>
          <w:trHeight w:val="27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8F18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2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3921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Adenosine tri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5D50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9F7D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309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6344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3308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EDE9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218993</w:t>
            </w:r>
          </w:p>
        </w:tc>
      </w:tr>
      <w:tr w:rsidR="00BF456A" w:rsidRPr="00AC31ED" w14:paraId="2E8FD5D0" w14:textId="77777777" w:rsidTr="003B30AC">
        <w:trPr>
          <w:trHeight w:val="27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02A8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2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C631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Bisphenol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1380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2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FD33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176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765A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2686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38F4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426899</w:t>
            </w:r>
          </w:p>
        </w:tc>
      </w:tr>
      <w:tr w:rsidR="00BF456A" w:rsidRPr="00AC31ED" w14:paraId="0D51C68D" w14:textId="77777777" w:rsidTr="003B30AC">
        <w:trPr>
          <w:trHeight w:val="27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58FD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2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C63E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proofErr w:type="spellStart"/>
            <w:r w:rsidRPr="00AC31ED">
              <w:rPr>
                <w:rFonts w:eastAsia="ＭＳ Ｐゴシック"/>
                <w:color w:val="000000"/>
                <w:lang w:val="en-US"/>
              </w:rPr>
              <w:t>Bp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F450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3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9F51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195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C2CF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2673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7DFB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822352</w:t>
            </w:r>
          </w:p>
        </w:tc>
      </w:tr>
      <w:tr w:rsidR="00BF456A" w:rsidRPr="00AC31ED" w14:paraId="7DF7BE1D" w14:textId="77777777" w:rsidTr="003B30AC">
        <w:trPr>
          <w:trHeight w:val="27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C3D3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b/>
                <w:bCs/>
                <w:color w:val="000000"/>
                <w:lang w:val="en-US"/>
              </w:rPr>
            </w:pPr>
            <w:r w:rsidRPr="00AC31ED">
              <w:rPr>
                <w:rFonts w:eastAsia="ＭＳ Ｐゴシック"/>
                <w:b/>
                <w:bCs/>
                <w:color w:val="000000"/>
                <w:lang w:val="en-US"/>
              </w:rPr>
              <w:t>2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3CC3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Vemurafen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C6C8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drug:2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9423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GSE428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E65E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04419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9451" w14:textId="77777777" w:rsidR="00BF456A" w:rsidRPr="00AC31ED" w:rsidRDefault="00BF456A" w:rsidP="003B30AC">
            <w:pPr>
              <w:widowControl/>
              <w:jc w:val="center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0.123833</w:t>
            </w:r>
          </w:p>
        </w:tc>
      </w:tr>
      <w:tr w:rsidR="00BF456A" w:rsidRPr="00AC31ED" w14:paraId="4B87F969" w14:textId="77777777" w:rsidTr="003B30AC">
        <w:trPr>
          <w:trHeight w:val="336"/>
        </w:trPr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64CF" w14:textId="77777777" w:rsidR="00BF456A" w:rsidRPr="00F8608E" w:rsidRDefault="00BF456A" w:rsidP="003B30AC">
            <w:pPr>
              <w:widowControl/>
              <w:jc w:val="left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vertAlign w:val="superscript"/>
                <w:lang w:val="en-US"/>
              </w:rPr>
              <w:t>*</w:t>
            </w:r>
            <w:r>
              <w:rPr>
                <w:rFonts w:eastAsia="ＭＳ Ｐゴシック"/>
                <w:color w:val="000000"/>
                <w:lang w:val="en-US"/>
              </w:rPr>
              <w:t>As</w:t>
            </w:r>
            <w:r w:rsidRPr="00AC31ED">
              <w:rPr>
                <w:rFonts w:eastAsia="ＭＳ Ｐゴシック"/>
                <w:color w:val="000000"/>
                <w:lang w:val="en-US"/>
              </w:rPr>
              <w:t xml:space="preserve"> two types of data existed when accommodated in CREEDS,</w:t>
            </w:r>
          </w:p>
          <w:p w14:paraId="15391FDC" w14:textId="77777777" w:rsidR="00BF456A" w:rsidRPr="00F8608E" w:rsidRDefault="00BF456A" w:rsidP="003B30AC">
            <w:pPr>
              <w:widowControl/>
              <w:jc w:val="left"/>
              <w:rPr>
                <w:rFonts w:eastAsia="ＭＳ Ｐゴシック"/>
                <w:color w:val="000000"/>
                <w:lang w:val="en-US"/>
              </w:rPr>
            </w:pPr>
            <w:r w:rsidRPr="00AC31ED">
              <w:rPr>
                <w:rFonts w:eastAsia="ＭＳ Ｐゴシック"/>
                <w:color w:val="000000"/>
                <w:lang w:val="en-US"/>
              </w:rPr>
              <w:t>there are compounds with the same GEO ID but different CREEDS IDs.</w:t>
            </w:r>
          </w:p>
        </w:tc>
      </w:tr>
    </w:tbl>
    <w:p w14:paraId="1458FF4D" w14:textId="77777777" w:rsidR="00DD5A1E" w:rsidRPr="00541342" w:rsidRDefault="00DD5A1E">
      <w:pPr>
        <w:spacing w:line="480" w:lineRule="auto"/>
      </w:pPr>
    </w:p>
    <w:sectPr w:rsidR="00DD5A1E" w:rsidRPr="00541342">
      <w:footerReference w:type="default" r:id="rId11"/>
      <w:pgSz w:w="11906" w:h="16838"/>
      <w:pgMar w:top="1418" w:right="1418" w:bottom="1418" w:left="1418" w:header="851" w:footer="851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8310BD" w14:textId="77777777" w:rsidR="00A8356D" w:rsidRDefault="00A8356D">
      <w:r>
        <w:separator/>
      </w:r>
    </w:p>
  </w:endnote>
  <w:endnote w:type="continuationSeparator" w:id="0">
    <w:p w14:paraId="25119599" w14:textId="77777777" w:rsidR="00A8356D" w:rsidRDefault="00A83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1E6E8" w14:textId="77777777" w:rsidR="00715869" w:rsidRDefault="00715869">
    <w:pPr>
      <w:pStyle w:val="a9"/>
      <w:jc w:val="center"/>
    </w:pPr>
    <w:r>
      <w:fldChar w:fldCharType="begin"/>
    </w:r>
    <w:r>
      <w:instrText>PAGE   \* MERGEFORMAT</w:instrText>
    </w:r>
    <w:r>
      <w:fldChar w:fldCharType="separate"/>
    </w:r>
    <w:r w:rsidRPr="00C35212">
      <w:rPr>
        <w:noProof/>
        <w:sz w:val="21"/>
      </w:rPr>
      <w:t>4</w:t>
    </w:r>
    <w:r>
      <w:rPr>
        <w:sz w:val="21"/>
      </w:rPr>
      <w:fldChar w:fldCharType="end"/>
    </w:r>
  </w:p>
  <w:p w14:paraId="2E043005" w14:textId="77777777" w:rsidR="00715869" w:rsidRDefault="00715869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29BCAB" w14:textId="77777777" w:rsidR="00A8356D" w:rsidRDefault="00A8356D">
      <w:r>
        <w:separator/>
      </w:r>
    </w:p>
  </w:footnote>
  <w:footnote w:type="continuationSeparator" w:id="0">
    <w:p w14:paraId="56DFE6F3" w14:textId="77777777" w:rsidR="00A8356D" w:rsidRDefault="00A835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B833E6"/>
    <w:multiLevelType w:val="multilevel"/>
    <w:tmpl w:val="99A614EC"/>
    <w:lvl w:ilvl="0">
      <w:start w:val="1"/>
      <w:numFmt w:val="decimal"/>
      <w:lvlText w:val="[%1]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952"/>
    <w:rsid w:val="000013EB"/>
    <w:rsid w:val="00094E93"/>
    <w:rsid w:val="00123EEB"/>
    <w:rsid w:val="00155639"/>
    <w:rsid w:val="00177373"/>
    <w:rsid w:val="001B2D57"/>
    <w:rsid w:val="00262420"/>
    <w:rsid w:val="00284C26"/>
    <w:rsid w:val="003B1234"/>
    <w:rsid w:val="004A0FC5"/>
    <w:rsid w:val="00503239"/>
    <w:rsid w:val="00541342"/>
    <w:rsid w:val="00561192"/>
    <w:rsid w:val="005E5518"/>
    <w:rsid w:val="006E3807"/>
    <w:rsid w:val="00715869"/>
    <w:rsid w:val="007B4232"/>
    <w:rsid w:val="007C0D18"/>
    <w:rsid w:val="008412BD"/>
    <w:rsid w:val="009017D1"/>
    <w:rsid w:val="009F2EF0"/>
    <w:rsid w:val="009F4D52"/>
    <w:rsid w:val="009F5E0F"/>
    <w:rsid w:val="00A8356D"/>
    <w:rsid w:val="00BF456A"/>
    <w:rsid w:val="00C0462F"/>
    <w:rsid w:val="00C35212"/>
    <w:rsid w:val="00D462B4"/>
    <w:rsid w:val="00D61F68"/>
    <w:rsid w:val="00D70952"/>
    <w:rsid w:val="00DD5398"/>
    <w:rsid w:val="00DD5A1E"/>
    <w:rsid w:val="00DF5BD3"/>
    <w:rsid w:val="00E30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FFC2945"/>
  <w15:docId w15:val="{5D4CB192-6488-4BA0-8025-32F1052F3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"/>
    </w:rPr>
  </w:style>
  <w:style w:type="paragraph" w:styleId="1">
    <w:name w:val="heading 1"/>
    <w:basedOn w:val="a"/>
    <w:qFormat/>
    <w:pPr>
      <w:keepNext/>
      <w:keepLines/>
      <w:spacing w:before="480" w:after="240" w:line="320" w:lineRule="auto"/>
      <w:jc w:val="left"/>
      <w:outlineLvl w:val="0"/>
    </w:pPr>
    <w:rPr>
      <w:rFonts w:ascii="Calibri Light" w:eastAsia="Calibri Light" w:hAnsi="Calibri Light" w:cs="Calibri Light"/>
      <w:b/>
      <w:color w:val="235683"/>
      <w:sz w:val="36"/>
    </w:rPr>
  </w:style>
  <w:style w:type="paragraph" w:styleId="2">
    <w:name w:val="heading 2"/>
    <w:basedOn w:val="a"/>
    <w:qFormat/>
    <w:pPr>
      <w:keepNext/>
      <w:keepLines/>
      <w:numPr>
        <w:ilvl w:val="1"/>
      </w:numPr>
      <w:spacing w:before="360" w:after="120" w:line="339" w:lineRule="auto"/>
      <w:jc w:val="left"/>
      <w:outlineLvl w:val="1"/>
    </w:pPr>
    <w:rPr>
      <w:rFonts w:ascii="Calibri Light" w:eastAsia="Calibri Light" w:hAnsi="Calibri Light" w:cs="Calibri Light"/>
      <w:color w:val="3F6FA2"/>
      <w:sz w:val="34"/>
    </w:rPr>
  </w:style>
  <w:style w:type="paragraph" w:styleId="3">
    <w:name w:val="heading 3"/>
    <w:basedOn w:val="a"/>
    <w:qFormat/>
    <w:pPr>
      <w:keepNext/>
      <w:keepLines/>
      <w:numPr>
        <w:ilvl w:val="2"/>
      </w:numPr>
      <w:spacing w:before="240" w:line="309" w:lineRule="auto"/>
      <w:jc w:val="left"/>
      <w:outlineLvl w:val="2"/>
    </w:pPr>
    <w:rPr>
      <w:rFonts w:ascii="Calibri Light" w:eastAsia="Calibri Light" w:hAnsi="Calibri Light" w:cs="Calibri Light"/>
      <w:b/>
      <w:color w:val="5B89C1"/>
      <w:sz w:val="28"/>
    </w:rPr>
  </w:style>
  <w:style w:type="paragraph" w:styleId="4">
    <w:name w:val="heading 4"/>
    <w:basedOn w:val="a"/>
    <w:pPr>
      <w:keepNext/>
      <w:keepLines/>
      <w:numPr>
        <w:ilvl w:val="3"/>
      </w:numPr>
      <w:spacing w:before="240" w:line="332" w:lineRule="auto"/>
      <w:jc w:val="left"/>
      <w:outlineLvl w:val="3"/>
    </w:pPr>
    <w:rPr>
      <w:rFonts w:ascii="Calibri Light" w:eastAsia="Calibri Light" w:hAnsi="Calibri Light" w:cs="Calibri Light"/>
      <w:color w:val="235683"/>
      <w:sz w:val="26"/>
    </w:rPr>
  </w:style>
  <w:style w:type="paragraph" w:styleId="5">
    <w:name w:val="heading 5"/>
    <w:basedOn w:val="a"/>
    <w:pPr>
      <w:keepNext/>
      <w:keepLines/>
      <w:numPr>
        <w:ilvl w:val="4"/>
      </w:numPr>
      <w:spacing w:before="240" w:line="360" w:lineRule="auto"/>
      <w:jc w:val="left"/>
      <w:outlineLvl w:val="4"/>
    </w:pPr>
    <w:rPr>
      <w:rFonts w:ascii="Calibri Light" w:eastAsia="Calibri Light" w:hAnsi="Calibri Light" w:cs="Calibri Light"/>
      <w:b/>
      <w:color w:val="3F6FA2"/>
      <w:sz w:val="24"/>
    </w:rPr>
  </w:style>
  <w:style w:type="paragraph" w:styleId="6">
    <w:name w:val="heading 6"/>
    <w:basedOn w:val="a"/>
    <w:pPr>
      <w:keepNext/>
      <w:keepLines/>
      <w:numPr>
        <w:ilvl w:val="5"/>
      </w:numPr>
      <w:spacing w:before="240" w:line="360" w:lineRule="auto"/>
      <w:jc w:val="left"/>
      <w:outlineLvl w:val="5"/>
    </w:pPr>
    <w:rPr>
      <w:rFonts w:ascii="Calibri Light" w:eastAsia="Calibri Light" w:hAnsi="Calibri Light" w:cs="Calibri Light"/>
      <w:color w:val="5B89C1"/>
      <w:sz w:val="24"/>
    </w:rPr>
  </w:style>
  <w:style w:type="paragraph" w:styleId="7">
    <w:name w:val="heading 7"/>
    <w:basedOn w:val="a"/>
    <w:pPr>
      <w:keepNext/>
      <w:keepLines/>
      <w:numPr>
        <w:ilvl w:val="6"/>
      </w:numPr>
      <w:spacing w:before="240"/>
      <w:jc w:val="left"/>
      <w:outlineLvl w:val="6"/>
    </w:pPr>
    <w:rPr>
      <w:rFonts w:ascii="Calibri Light" w:eastAsia="Calibri Light" w:hAnsi="Calibri Light" w:cs="Calibri Light"/>
      <w:b/>
      <w:color w:val="235683"/>
      <w:sz w:val="22"/>
    </w:rPr>
  </w:style>
  <w:style w:type="paragraph" w:styleId="8">
    <w:name w:val="heading 8"/>
    <w:basedOn w:val="a"/>
    <w:pPr>
      <w:keepNext/>
      <w:keepLines/>
      <w:numPr>
        <w:ilvl w:val="7"/>
      </w:numPr>
      <w:spacing w:before="240"/>
      <w:jc w:val="left"/>
      <w:outlineLvl w:val="7"/>
    </w:pPr>
    <w:rPr>
      <w:rFonts w:ascii="Calibri Light" w:eastAsia="Calibri Light" w:hAnsi="Calibri Light" w:cs="Calibri Light"/>
      <w:color w:val="3F6FA2"/>
      <w:sz w:val="22"/>
    </w:rPr>
  </w:style>
  <w:style w:type="paragraph" w:styleId="9">
    <w:name w:val="heading 9"/>
    <w:basedOn w:val="a"/>
    <w:pPr>
      <w:keepNext/>
      <w:keepLines/>
      <w:numPr>
        <w:ilvl w:val="8"/>
      </w:numPr>
      <w:spacing w:before="240"/>
      <w:jc w:val="left"/>
      <w:outlineLvl w:val="8"/>
    </w:pPr>
    <w:rPr>
      <w:rFonts w:ascii="Calibri Light" w:eastAsia="Calibri Light" w:hAnsi="Calibri Light" w:cs="Calibri Light"/>
      <w:color w:val="5B89C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uiPriority w:val="99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character" w:styleId="a7">
    <w:name w:val="Hyperlink"/>
    <w:basedOn w:val="a0"/>
    <w:rPr>
      <w:color w:val="0563C1"/>
      <w:u w:val="single"/>
    </w:rPr>
  </w:style>
  <w:style w:type="character" w:customStyle="1" w:styleId="11">
    <w:name w:val="未解決のメンション1"/>
    <w:basedOn w:val="a0"/>
    <w:rPr>
      <w:color w:val="605E5C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a">
    <w:name w:val="annotation text"/>
    <w:basedOn w:val="a"/>
    <w:pPr>
      <w:jc w:val="left"/>
    </w:pPr>
    <w:rPr>
      <w:rFonts w:ascii="Calibri" w:eastAsia="Calibri" w:hAnsi="Calibri" w:cs="Calibri"/>
    </w:rPr>
  </w:style>
  <w:style w:type="paragraph" w:styleId="ab">
    <w:name w:val="annotation subject"/>
    <w:basedOn w:val="aa"/>
    <w:rPr>
      <w:rFonts w:ascii="Times New Roman" w:eastAsia="Times New Roman" w:hAnsi="Times New Roman" w:cs="Times New Roman"/>
      <w:b/>
    </w:rPr>
  </w:style>
  <w:style w:type="paragraph" w:styleId="ac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d">
    <w:name w:val="Revision"/>
  </w:style>
  <w:style w:type="character" w:customStyle="1" w:styleId="21">
    <w:name w:val="未解決のメンション2"/>
    <w:basedOn w:val="a0"/>
    <w:rPr>
      <w:color w:val="605E5C"/>
    </w:rPr>
  </w:style>
  <w:style w:type="character" w:customStyle="1" w:styleId="22">
    <w:name w:val="未解決のメンション2"/>
    <w:basedOn w:val="a0"/>
    <w:rPr>
      <w:color w:val="605E5C"/>
    </w:rPr>
  </w:style>
  <w:style w:type="character" w:customStyle="1" w:styleId="31">
    <w:name w:val="未解決のメンション3"/>
    <w:basedOn w:val="a0"/>
    <w:rPr>
      <w:color w:val="605E5C"/>
    </w:rPr>
  </w:style>
  <w:style w:type="character" w:customStyle="1" w:styleId="41">
    <w:name w:val="未解決のメンション4"/>
    <w:basedOn w:val="a0"/>
    <w:rPr>
      <w:color w:val="605E5C"/>
    </w:rPr>
  </w:style>
  <w:style w:type="paragraph" w:styleId="HTML">
    <w:name w:val="HTML Preformatted"/>
    <w:basedOn w:val="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Courier New" w:hAnsi="Courier New" w:cs="Courier New"/>
    </w:rPr>
  </w:style>
  <w:style w:type="character" w:customStyle="1" w:styleId="51">
    <w:name w:val="未解決のメンション5"/>
    <w:basedOn w:val="a0"/>
    <w:rPr>
      <w:color w:val="605E5C"/>
    </w:rPr>
  </w:style>
  <w:style w:type="character" w:customStyle="1" w:styleId="61">
    <w:name w:val="未解決のメンション6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CFF9E6"/>
    </w:rPr>
  </w:style>
  <w:style w:type="character" w:customStyle="1" w:styleId="FamilyName">
    <w:name w:val="Family Name"/>
    <w:basedOn w:val="a0"/>
    <w:rPr>
      <w:shd w:val="clear" w:color="auto" w:fill="87F2C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FFFCED"/>
      <w:spacing w:line="432" w:lineRule="auto"/>
    </w:pPr>
    <w:rPr>
      <w:rFonts w:ascii="Calibri" w:eastAsia="Calibri" w:hAnsi="Calibri" w:cs="Calibri"/>
      <w:shd w:val="clear" w:color="auto" w:fill="FFFCED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e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before="320" w:after="16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3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">
    <w:name w:val="endnote text"/>
    <w:basedOn w:val="a"/>
    <w:rPr>
      <w:rFonts w:ascii="Calibri" w:eastAsia="Calibri" w:hAnsi="Calibri" w:cs="Calibri"/>
    </w:rPr>
  </w:style>
  <w:style w:type="paragraph" w:styleId="af0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2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keepNext/>
      <w:keepLines/>
      <w:numPr>
        <w:ilvl w:val="1"/>
      </w:numPr>
      <w:ind w:left="1440"/>
      <w:outlineLvl w:val="1"/>
    </w:pPr>
    <w:rPr>
      <w:b/>
      <w:color w:val="3F6FA2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1">
    <w:name w:val="Normal Indent"/>
    <w:basedOn w:val="a"/>
    <w:qFormat/>
    <w:pPr>
      <w:spacing w:after="160" w:line="360" w:lineRule="auto"/>
      <w:ind w:firstLine="48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2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1A5"/>
    </w:rPr>
  </w:style>
  <w:style w:type="paragraph" w:customStyle="1" w:styleId="Biography">
    <w:name w:val="Biography"/>
    <w:basedOn w:val="a"/>
    <w:pPr>
      <w:shd w:val="clear" w:color="auto" w:fill="EDFCF5"/>
      <w:spacing w:after="160" w:line="396" w:lineRule="auto"/>
    </w:pPr>
    <w:rPr>
      <w:rFonts w:ascii="Calibri" w:eastAsia="Calibri" w:hAnsi="Calibri" w:cs="Calibri"/>
      <w:shd w:val="clear" w:color="auto" w:fill="EDFCF5"/>
    </w:rPr>
  </w:style>
  <w:style w:type="paragraph" w:styleId="32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3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6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2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4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styleId="af5">
    <w:name w:val="Title"/>
    <w:basedOn w:val="a"/>
    <w:qFormat/>
    <w:pPr>
      <w:spacing w:line="309" w:lineRule="auto"/>
      <w:jc w:val="left"/>
    </w:pPr>
    <w:rPr>
      <w:rFonts w:ascii="Calibri Light" w:eastAsia="Calibri Light" w:hAnsi="Calibri Light" w:cs="Calibri Light"/>
      <w:sz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murat@med.kobe-u.ac.jp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E3CD7A-09C8-4EE1-BD42-ADA085056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1</Words>
  <Characters>4056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hiro Omura</dc:creator>
  <cp:lastModifiedBy>Tomohiro Omura</cp:lastModifiedBy>
  <cp:revision>2</cp:revision>
  <dcterms:created xsi:type="dcterms:W3CDTF">2023-08-17T10:09:00Z</dcterms:created>
  <dcterms:modified xsi:type="dcterms:W3CDTF">2023-08-17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6538</vt:lpwstr>
  </property>
  <property fmtid="{D5CDD505-2E9C-101B-9397-08002B2CF9AE}" pid="16" name="Merops references count">
    <vt:lpwstr>53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0</vt:lpwstr>
  </property>
  <property fmtid="{D5CDD505-2E9C-101B-9397-08002B2CF9AE}" pid="20" name="Merops figures count">
    <vt:lpwstr>7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APA_Springer_Neurochemical Research_A-PDH</vt:lpwstr>
  </property>
  <property fmtid="{D5CDD505-2E9C-101B-9397-08002B2CF9AE}" pid="26" name="Merops Standard Set modified">
    <vt:lpwstr>11/24/2022 4:08:38 PM</vt:lpwstr>
  </property>
  <property fmtid="{D5CDD505-2E9C-101B-9397-08002B2CF9AE}" pid="27" name="Merops client version">
    <vt:lpwstr>3.2149</vt:lpwstr>
  </property>
  <property fmtid="{D5CDD505-2E9C-101B-9397-08002B2CF9AE}" pid="28" name="Merops input file path">
    <vt:lpwstr>D:\WIP\TOMORJ-37_MI-6\Merops\BeforeMerops_CM_Luteolin_MS_221104_TOMORJ-37_MI-6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http://merops-shabash.dynalias.net:50081/MeropsWS/Service.asmx</vt:lpwstr>
  </property>
  <property fmtid="{D5CDD505-2E9C-101B-9397-08002B2CF9AE}" pid="31" name="Merops processed date">
    <vt:lpwstr>2022/11/24 10:43:01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GrammarlyDocumentId">
    <vt:lpwstr>e32a8368ef0f3bff55fdae4ea8a31b186aa309832e53f1c89ce7b0be70f337c9</vt:lpwstr>
  </property>
  <property fmtid="{D5CDD505-2E9C-101B-9397-08002B2CF9AE}" pid="35" name="UniqueFileID">
    <vt:lpwstr>cp39LqsjNxLO</vt:lpwstr>
  </property>
  <property fmtid="{D5CDD505-2E9C-101B-9397-08002B2CF9AE}" pid="36" name="TRFLID">
    <vt:lpwstr>UER88R7EVVEGTRw/OHrSgw==</vt:lpwstr>
  </property>
  <property fmtid="{D5CDD505-2E9C-101B-9397-08002B2CF9AE}" pid="37" name="Merops comment count">
    <vt:lpwstr>0</vt:lpwstr>
  </property>
  <property fmtid="{D5CDD505-2E9C-101B-9397-08002B2CF9AE}" pid="38" name="Merops change count">
    <vt:lpwstr>2129</vt:lpwstr>
  </property>
</Properties>
</file>